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5169" w:rsidRDefault="00C01EE6" w:rsidP="00DF6999">
      <w:pPr>
        <w:pStyle w:val="Heading1"/>
        <w:rPr>
          <w:lang w:bidi="ar-SA"/>
        </w:rPr>
      </w:pPr>
      <w:r>
        <w:rPr>
          <w:lang w:bidi="ar-SA"/>
        </w:rPr>
        <w:t xml:space="preserve">S1 </w:t>
      </w:r>
      <w:r w:rsidR="000B7F58">
        <w:rPr>
          <w:lang w:bidi="ar-SA"/>
        </w:rPr>
        <w:t>File</w:t>
      </w:r>
      <w:r w:rsidR="00995169">
        <w:rPr>
          <w:lang w:bidi="ar-SA"/>
        </w:rPr>
        <w:t>. Cytotoxicity Dose Response Curves</w:t>
      </w:r>
    </w:p>
    <w:p w:rsidR="0085681F" w:rsidRDefault="0085681F" w:rsidP="00DF6999">
      <w:pPr>
        <w:rPr>
          <w:lang w:bidi="ar-SA"/>
        </w:rPr>
      </w:pPr>
    </w:p>
    <w:p w:rsidR="00013341" w:rsidRDefault="00013341" w:rsidP="00DF6999">
      <w:pPr>
        <w:rPr>
          <w:rFonts w:asciiTheme="majorBidi" w:hAnsiTheme="majorBidi" w:cstheme="majorBidi"/>
        </w:rPr>
      </w:pPr>
      <w:r>
        <w:rPr>
          <w:lang w:bidi="ar-SA"/>
        </w:rPr>
        <w:drawing>
          <wp:inline distT="0" distB="0" distL="0" distR="0" wp14:anchorId="1E5C88C1" wp14:editId="3356AD15">
            <wp:extent cx="5486247" cy="7344315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06874" cy="7371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3341" w:rsidRDefault="00013341" w:rsidP="00DF6999"/>
    <w:p w:rsidR="00013341" w:rsidRDefault="000B7F58" w:rsidP="00DF6999">
      <w:r>
        <w:t>Figure A</w:t>
      </w:r>
      <w:r w:rsidR="00C01EE6">
        <w:t>.</w:t>
      </w:r>
      <w:r w:rsidR="00013341" w:rsidRPr="00041B15">
        <w:t xml:space="preserve"> </w:t>
      </w:r>
      <w:r w:rsidR="00013341" w:rsidRPr="00211042">
        <w:rPr>
          <w:b w:val="0"/>
          <w:bCs w:val="0"/>
        </w:rPr>
        <w:t>Dose response curves of non-cytotoxic (IC</w:t>
      </w:r>
      <w:r w:rsidR="00013341" w:rsidRPr="00211042">
        <w:rPr>
          <w:b w:val="0"/>
          <w:bCs w:val="0"/>
          <w:vertAlign w:val="subscript"/>
        </w:rPr>
        <w:t>50</w:t>
      </w:r>
      <w:r w:rsidR="00013341" w:rsidRPr="00211042">
        <w:rPr>
          <w:b w:val="0"/>
          <w:bCs w:val="0"/>
        </w:rPr>
        <w:t>&gt;100 µM) for synthesized compounds against LS-174T CRC cancer cell line. The X-axis if for concentration in µM and Y-axis is for cell viability%.</w:t>
      </w:r>
    </w:p>
    <w:p w:rsidR="00C97D24" w:rsidRDefault="00C97D24" w:rsidP="00DF6999"/>
    <w:p w:rsidR="00C01EE6" w:rsidRDefault="00C01EE6" w:rsidP="00DF6999">
      <w:pPr>
        <w:rPr>
          <w:rFonts w:asciiTheme="majorBidi" w:hAnsiTheme="majorBidi" w:cstheme="majorBidi"/>
        </w:rPr>
      </w:pPr>
      <w:r>
        <w:rPr>
          <w:lang w:bidi="ar-SA"/>
        </w:rPr>
        <w:lastRenderedPageBreak/>
        <w:drawing>
          <wp:inline distT="0" distB="0" distL="0" distR="0" wp14:anchorId="50227585" wp14:editId="0C3925D2">
            <wp:extent cx="5903495" cy="7765276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12030" cy="7776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1EE6" w:rsidRDefault="000B7F58" w:rsidP="00DF6999">
      <w:r>
        <w:t>Figure B</w:t>
      </w:r>
      <w:r w:rsidR="00C01EE6">
        <w:t>.</w:t>
      </w:r>
      <w:r w:rsidR="00C01EE6" w:rsidRPr="00041B15">
        <w:t xml:space="preserve"> </w:t>
      </w:r>
      <w:r w:rsidR="00C01EE6" w:rsidRPr="00211042">
        <w:rPr>
          <w:b w:val="0"/>
          <w:bCs w:val="0"/>
        </w:rPr>
        <w:t>Dose response curves of synthesized compounds with significant cytotoxic activities against LS-174T colon cancer cell line.</w:t>
      </w:r>
      <w:r w:rsidR="001D2671">
        <w:rPr>
          <w:b w:val="0"/>
          <w:bCs w:val="0"/>
        </w:rPr>
        <w:t xml:space="preserve"> </w:t>
      </w:r>
      <w:r w:rsidR="001D2671" w:rsidRPr="00E43B6C">
        <w:rPr>
          <w:b w:val="0"/>
          <w:bCs w:val="0"/>
        </w:rPr>
        <w:t>The X-axis if for concentration in µM and Y-axis is for cell viability%.</w:t>
      </w:r>
    </w:p>
    <w:p w:rsidR="00C73B24" w:rsidRDefault="00C73B24" w:rsidP="00DF6999">
      <w:bookmarkStart w:id="0" w:name="_GoBack"/>
      <w:bookmarkEnd w:id="0"/>
    </w:p>
    <w:sectPr w:rsidR="00C73B24" w:rsidSect="005625A4">
      <w:pgSz w:w="11906" w:h="16838"/>
      <w:pgMar w:top="709" w:right="1133" w:bottom="851" w:left="993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43.95pt;height:19.65pt;visibility:visible" o:bullet="t">
        <v:imagedata r:id="rId1" o:title="BAX"/>
      </v:shape>
    </w:pict>
  </w:numPicBullet>
  <w:abstractNum w:abstractNumId="0" w15:restartNumberingAfterBreak="0">
    <w:nsid w:val="1BDE3BA9"/>
    <w:multiLevelType w:val="hybridMultilevel"/>
    <w:tmpl w:val="432A1E4C"/>
    <w:lvl w:ilvl="0" w:tplc="C30C3798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1E5B35DC"/>
    <w:multiLevelType w:val="hybridMultilevel"/>
    <w:tmpl w:val="16087296"/>
    <w:lvl w:ilvl="0" w:tplc="4002076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C57DA7"/>
    <w:multiLevelType w:val="hybridMultilevel"/>
    <w:tmpl w:val="1C28763A"/>
    <w:lvl w:ilvl="0" w:tplc="FA4CC97C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0D120C"/>
    <w:multiLevelType w:val="hybridMultilevel"/>
    <w:tmpl w:val="60AAD788"/>
    <w:lvl w:ilvl="0" w:tplc="70BEB6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BE1C49"/>
    <w:multiLevelType w:val="hybridMultilevel"/>
    <w:tmpl w:val="7F9C0BD2"/>
    <w:lvl w:ilvl="0" w:tplc="3D8EF0AC">
      <w:start w:val="1"/>
      <w:numFmt w:val="lowerRoman"/>
      <w:lvlText w:val="%1)"/>
      <w:lvlJc w:val="left"/>
      <w:pPr>
        <w:ind w:left="11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5" w15:restartNumberingAfterBreak="0">
    <w:nsid w:val="64E906AF"/>
    <w:multiLevelType w:val="hybridMultilevel"/>
    <w:tmpl w:val="59C656CE"/>
    <w:lvl w:ilvl="0" w:tplc="87CC09A4">
      <w:start w:val="1"/>
      <w:numFmt w:val="lowerRoman"/>
      <w:lvlText w:val="%1)"/>
      <w:lvlJc w:val="left"/>
      <w:pPr>
        <w:ind w:left="5250" w:hanging="48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7356FD"/>
    <w:multiLevelType w:val="hybridMultilevel"/>
    <w:tmpl w:val="95F8B3A8"/>
    <w:lvl w:ilvl="0" w:tplc="5ACA6726">
      <w:start w:val="2"/>
      <w:numFmt w:val="bullet"/>
      <w:lvlText w:val="-"/>
      <w:lvlJc w:val="left"/>
      <w:pPr>
        <w:ind w:left="72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7B7340"/>
    <w:multiLevelType w:val="hybridMultilevel"/>
    <w:tmpl w:val="DEA048F4"/>
    <w:lvl w:ilvl="0" w:tplc="0B0C3F0A">
      <w:start w:val="1"/>
      <w:numFmt w:val="upperLetter"/>
      <w:lvlText w:val="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7"/>
  </w:num>
  <w:num w:numId="3">
    <w:abstractNumId w:val="3"/>
  </w:num>
  <w:num w:numId="4">
    <w:abstractNumId w:val="4"/>
  </w:num>
  <w:num w:numId="5">
    <w:abstractNumId w:val="1"/>
  </w:num>
  <w:num w:numId="6">
    <w:abstractNumId w:val="2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ar-EG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8A3D27"/>
    <w:rsid w:val="000016EF"/>
    <w:rsid w:val="00005F4F"/>
    <w:rsid w:val="00013341"/>
    <w:rsid w:val="00015F1F"/>
    <w:rsid w:val="00017A59"/>
    <w:rsid w:val="00020C5A"/>
    <w:rsid w:val="00024AE6"/>
    <w:rsid w:val="00030178"/>
    <w:rsid w:val="00037973"/>
    <w:rsid w:val="00041B15"/>
    <w:rsid w:val="000436FC"/>
    <w:rsid w:val="0004490E"/>
    <w:rsid w:val="000458DA"/>
    <w:rsid w:val="0004734E"/>
    <w:rsid w:val="000476E4"/>
    <w:rsid w:val="00050517"/>
    <w:rsid w:val="00051C69"/>
    <w:rsid w:val="00062CFD"/>
    <w:rsid w:val="00066131"/>
    <w:rsid w:val="00085455"/>
    <w:rsid w:val="0008746F"/>
    <w:rsid w:val="00094BE6"/>
    <w:rsid w:val="000A063B"/>
    <w:rsid w:val="000A3434"/>
    <w:rsid w:val="000A3DE4"/>
    <w:rsid w:val="000B4A70"/>
    <w:rsid w:val="000B79BC"/>
    <w:rsid w:val="000B7F58"/>
    <w:rsid w:val="000C30FB"/>
    <w:rsid w:val="000D2AC4"/>
    <w:rsid w:val="000D4E3F"/>
    <w:rsid w:val="000F524F"/>
    <w:rsid w:val="0010236B"/>
    <w:rsid w:val="00106DFC"/>
    <w:rsid w:val="00112460"/>
    <w:rsid w:val="001145FD"/>
    <w:rsid w:val="00116599"/>
    <w:rsid w:val="0011750C"/>
    <w:rsid w:val="001212CE"/>
    <w:rsid w:val="0012230F"/>
    <w:rsid w:val="0012413D"/>
    <w:rsid w:val="001243D5"/>
    <w:rsid w:val="001375F8"/>
    <w:rsid w:val="00137EFA"/>
    <w:rsid w:val="00144277"/>
    <w:rsid w:val="00145B91"/>
    <w:rsid w:val="0015080F"/>
    <w:rsid w:val="00153C42"/>
    <w:rsid w:val="00157490"/>
    <w:rsid w:val="001631B5"/>
    <w:rsid w:val="00184CD2"/>
    <w:rsid w:val="001861F8"/>
    <w:rsid w:val="001A19CC"/>
    <w:rsid w:val="001C116A"/>
    <w:rsid w:val="001C1819"/>
    <w:rsid w:val="001C45F7"/>
    <w:rsid w:val="001C56FC"/>
    <w:rsid w:val="001C5A4E"/>
    <w:rsid w:val="001D2671"/>
    <w:rsid w:val="001D5FCE"/>
    <w:rsid w:val="001D6F08"/>
    <w:rsid w:val="001F6B49"/>
    <w:rsid w:val="002072B5"/>
    <w:rsid w:val="00211042"/>
    <w:rsid w:val="00211E30"/>
    <w:rsid w:val="00216956"/>
    <w:rsid w:val="00227260"/>
    <w:rsid w:val="002304F7"/>
    <w:rsid w:val="0023452B"/>
    <w:rsid w:val="002350E1"/>
    <w:rsid w:val="002374C7"/>
    <w:rsid w:val="002522A0"/>
    <w:rsid w:val="0026064B"/>
    <w:rsid w:val="00267A35"/>
    <w:rsid w:val="00272216"/>
    <w:rsid w:val="0027534B"/>
    <w:rsid w:val="00285836"/>
    <w:rsid w:val="0029032F"/>
    <w:rsid w:val="0029440E"/>
    <w:rsid w:val="00297E5D"/>
    <w:rsid w:val="002A0E56"/>
    <w:rsid w:val="002A4593"/>
    <w:rsid w:val="002A4E75"/>
    <w:rsid w:val="002A6AC3"/>
    <w:rsid w:val="002B186F"/>
    <w:rsid w:val="002B4CCA"/>
    <w:rsid w:val="002B5D6B"/>
    <w:rsid w:val="002C4EFB"/>
    <w:rsid w:val="002C61DB"/>
    <w:rsid w:val="002F2DC5"/>
    <w:rsid w:val="002F3A89"/>
    <w:rsid w:val="002F3BA5"/>
    <w:rsid w:val="002F6A06"/>
    <w:rsid w:val="002F6F33"/>
    <w:rsid w:val="00301122"/>
    <w:rsid w:val="00307A96"/>
    <w:rsid w:val="003107F8"/>
    <w:rsid w:val="00316513"/>
    <w:rsid w:val="00323432"/>
    <w:rsid w:val="00330298"/>
    <w:rsid w:val="003355D9"/>
    <w:rsid w:val="00335AF3"/>
    <w:rsid w:val="00337B1D"/>
    <w:rsid w:val="00337CD4"/>
    <w:rsid w:val="00345058"/>
    <w:rsid w:val="00346608"/>
    <w:rsid w:val="003540D7"/>
    <w:rsid w:val="00357A3E"/>
    <w:rsid w:val="00357C40"/>
    <w:rsid w:val="0036448C"/>
    <w:rsid w:val="003672BC"/>
    <w:rsid w:val="003708BB"/>
    <w:rsid w:val="0038074C"/>
    <w:rsid w:val="00383E23"/>
    <w:rsid w:val="003868F2"/>
    <w:rsid w:val="0039363E"/>
    <w:rsid w:val="003A17D6"/>
    <w:rsid w:val="003A57A6"/>
    <w:rsid w:val="003B0C52"/>
    <w:rsid w:val="003B104A"/>
    <w:rsid w:val="003B3F0D"/>
    <w:rsid w:val="003B56EC"/>
    <w:rsid w:val="003B60DA"/>
    <w:rsid w:val="003E5227"/>
    <w:rsid w:val="003E63A6"/>
    <w:rsid w:val="003F0230"/>
    <w:rsid w:val="003F11BE"/>
    <w:rsid w:val="003F1D6C"/>
    <w:rsid w:val="004033EF"/>
    <w:rsid w:val="00411068"/>
    <w:rsid w:val="0041753A"/>
    <w:rsid w:val="004176DF"/>
    <w:rsid w:val="004435C7"/>
    <w:rsid w:val="00455EFB"/>
    <w:rsid w:val="004618AB"/>
    <w:rsid w:val="00472552"/>
    <w:rsid w:val="00483C56"/>
    <w:rsid w:val="00496802"/>
    <w:rsid w:val="004A23D8"/>
    <w:rsid w:val="004A52A6"/>
    <w:rsid w:val="004D0591"/>
    <w:rsid w:val="004D262E"/>
    <w:rsid w:val="004D3986"/>
    <w:rsid w:val="004D6BFF"/>
    <w:rsid w:val="004E1294"/>
    <w:rsid w:val="004F6385"/>
    <w:rsid w:val="00500C2D"/>
    <w:rsid w:val="00507468"/>
    <w:rsid w:val="00511157"/>
    <w:rsid w:val="005137E6"/>
    <w:rsid w:val="00516EA0"/>
    <w:rsid w:val="00521D2A"/>
    <w:rsid w:val="005265AD"/>
    <w:rsid w:val="0053011B"/>
    <w:rsid w:val="00542FBB"/>
    <w:rsid w:val="00546696"/>
    <w:rsid w:val="00556921"/>
    <w:rsid w:val="005625A4"/>
    <w:rsid w:val="00562993"/>
    <w:rsid w:val="00564D9E"/>
    <w:rsid w:val="005748D0"/>
    <w:rsid w:val="005776BF"/>
    <w:rsid w:val="00583F13"/>
    <w:rsid w:val="00584C4A"/>
    <w:rsid w:val="00592320"/>
    <w:rsid w:val="00594920"/>
    <w:rsid w:val="005B4A88"/>
    <w:rsid w:val="005C52E7"/>
    <w:rsid w:val="005C7CDC"/>
    <w:rsid w:val="005D19A8"/>
    <w:rsid w:val="005D3241"/>
    <w:rsid w:val="005D43F7"/>
    <w:rsid w:val="005D4652"/>
    <w:rsid w:val="005E0DEE"/>
    <w:rsid w:val="005E3ABB"/>
    <w:rsid w:val="005E63B5"/>
    <w:rsid w:val="005F1CFC"/>
    <w:rsid w:val="00603E42"/>
    <w:rsid w:val="00605872"/>
    <w:rsid w:val="00612DC1"/>
    <w:rsid w:val="00612EC6"/>
    <w:rsid w:val="00621272"/>
    <w:rsid w:val="00623E7A"/>
    <w:rsid w:val="00631000"/>
    <w:rsid w:val="00642EDE"/>
    <w:rsid w:val="006535BC"/>
    <w:rsid w:val="00657281"/>
    <w:rsid w:val="006600A2"/>
    <w:rsid w:val="00671EF7"/>
    <w:rsid w:val="006859D4"/>
    <w:rsid w:val="00686A20"/>
    <w:rsid w:val="006918B6"/>
    <w:rsid w:val="0069698D"/>
    <w:rsid w:val="006A033B"/>
    <w:rsid w:val="006B014A"/>
    <w:rsid w:val="006C036E"/>
    <w:rsid w:val="006E1853"/>
    <w:rsid w:val="006E1BFC"/>
    <w:rsid w:val="006E47FB"/>
    <w:rsid w:val="006E6EA8"/>
    <w:rsid w:val="006F0635"/>
    <w:rsid w:val="007025AE"/>
    <w:rsid w:val="0070606D"/>
    <w:rsid w:val="00707478"/>
    <w:rsid w:val="00711AA7"/>
    <w:rsid w:val="00723AAC"/>
    <w:rsid w:val="007241BD"/>
    <w:rsid w:val="0073524B"/>
    <w:rsid w:val="007356D7"/>
    <w:rsid w:val="00740F0F"/>
    <w:rsid w:val="007509A0"/>
    <w:rsid w:val="0076048F"/>
    <w:rsid w:val="00765690"/>
    <w:rsid w:val="00781690"/>
    <w:rsid w:val="0079073D"/>
    <w:rsid w:val="007907F2"/>
    <w:rsid w:val="007A39E5"/>
    <w:rsid w:val="007A6417"/>
    <w:rsid w:val="007B5516"/>
    <w:rsid w:val="007B67A3"/>
    <w:rsid w:val="007C0903"/>
    <w:rsid w:val="007C1F5E"/>
    <w:rsid w:val="007C4FFE"/>
    <w:rsid w:val="007C6273"/>
    <w:rsid w:val="007E3C29"/>
    <w:rsid w:val="007F1F07"/>
    <w:rsid w:val="007F472E"/>
    <w:rsid w:val="008152A6"/>
    <w:rsid w:val="00817CA3"/>
    <w:rsid w:val="00821C75"/>
    <w:rsid w:val="0083347B"/>
    <w:rsid w:val="0083726D"/>
    <w:rsid w:val="00837F49"/>
    <w:rsid w:val="00841B4C"/>
    <w:rsid w:val="00856738"/>
    <w:rsid w:val="0085681F"/>
    <w:rsid w:val="0085730E"/>
    <w:rsid w:val="00862766"/>
    <w:rsid w:val="00867793"/>
    <w:rsid w:val="0087343A"/>
    <w:rsid w:val="00875252"/>
    <w:rsid w:val="008808BE"/>
    <w:rsid w:val="00882878"/>
    <w:rsid w:val="0088562C"/>
    <w:rsid w:val="00887182"/>
    <w:rsid w:val="00895F32"/>
    <w:rsid w:val="008A1DB7"/>
    <w:rsid w:val="008A3D27"/>
    <w:rsid w:val="008A4E6F"/>
    <w:rsid w:val="008B03EA"/>
    <w:rsid w:val="008B18F0"/>
    <w:rsid w:val="008B3430"/>
    <w:rsid w:val="008B60A9"/>
    <w:rsid w:val="008B63B5"/>
    <w:rsid w:val="008C58CF"/>
    <w:rsid w:val="008C65CF"/>
    <w:rsid w:val="008C7EBA"/>
    <w:rsid w:val="008D287F"/>
    <w:rsid w:val="008D4925"/>
    <w:rsid w:val="008D4E4E"/>
    <w:rsid w:val="008D52CB"/>
    <w:rsid w:val="008E788F"/>
    <w:rsid w:val="00903F04"/>
    <w:rsid w:val="009055A3"/>
    <w:rsid w:val="00917F00"/>
    <w:rsid w:val="009310A0"/>
    <w:rsid w:val="00937A81"/>
    <w:rsid w:val="0094510E"/>
    <w:rsid w:val="009477A3"/>
    <w:rsid w:val="00963B9B"/>
    <w:rsid w:val="0096405C"/>
    <w:rsid w:val="00965ABA"/>
    <w:rsid w:val="009723AF"/>
    <w:rsid w:val="00975D0A"/>
    <w:rsid w:val="00995169"/>
    <w:rsid w:val="009A141A"/>
    <w:rsid w:val="009B4A32"/>
    <w:rsid w:val="009B5062"/>
    <w:rsid w:val="009B6C96"/>
    <w:rsid w:val="009C3C7E"/>
    <w:rsid w:val="009D025F"/>
    <w:rsid w:val="009D3D83"/>
    <w:rsid w:val="009D5D7D"/>
    <w:rsid w:val="009E44E5"/>
    <w:rsid w:val="009E5A71"/>
    <w:rsid w:val="009E5EED"/>
    <w:rsid w:val="009E609B"/>
    <w:rsid w:val="009E7AB3"/>
    <w:rsid w:val="00A038AE"/>
    <w:rsid w:val="00A07BC3"/>
    <w:rsid w:val="00A21B69"/>
    <w:rsid w:val="00A21BD3"/>
    <w:rsid w:val="00A23767"/>
    <w:rsid w:val="00A258AA"/>
    <w:rsid w:val="00A265CF"/>
    <w:rsid w:val="00A26E0F"/>
    <w:rsid w:val="00A31CFE"/>
    <w:rsid w:val="00A35759"/>
    <w:rsid w:val="00A43272"/>
    <w:rsid w:val="00A51F81"/>
    <w:rsid w:val="00A61359"/>
    <w:rsid w:val="00A623D1"/>
    <w:rsid w:val="00A623FF"/>
    <w:rsid w:val="00A63947"/>
    <w:rsid w:val="00A67D2F"/>
    <w:rsid w:val="00A74598"/>
    <w:rsid w:val="00A776E2"/>
    <w:rsid w:val="00A7796A"/>
    <w:rsid w:val="00A826D4"/>
    <w:rsid w:val="00A82A9B"/>
    <w:rsid w:val="00A87537"/>
    <w:rsid w:val="00A912A6"/>
    <w:rsid w:val="00A969F4"/>
    <w:rsid w:val="00AA3178"/>
    <w:rsid w:val="00AA5B7F"/>
    <w:rsid w:val="00AB246D"/>
    <w:rsid w:val="00AB5C6F"/>
    <w:rsid w:val="00AC3BC1"/>
    <w:rsid w:val="00AD19E8"/>
    <w:rsid w:val="00AE2F7F"/>
    <w:rsid w:val="00AE471C"/>
    <w:rsid w:val="00AF70DA"/>
    <w:rsid w:val="00B132D6"/>
    <w:rsid w:val="00B25948"/>
    <w:rsid w:val="00B3484B"/>
    <w:rsid w:val="00B34FA0"/>
    <w:rsid w:val="00B37EE7"/>
    <w:rsid w:val="00B474FE"/>
    <w:rsid w:val="00B512CA"/>
    <w:rsid w:val="00B519CD"/>
    <w:rsid w:val="00B523DC"/>
    <w:rsid w:val="00B5514E"/>
    <w:rsid w:val="00B6013E"/>
    <w:rsid w:val="00B61BF7"/>
    <w:rsid w:val="00B8006F"/>
    <w:rsid w:val="00B87DE8"/>
    <w:rsid w:val="00B91D0F"/>
    <w:rsid w:val="00B93567"/>
    <w:rsid w:val="00B97860"/>
    <w:rsid w:val="00BA4183"/>
    <w:rsid w:val="00BA4EF2"/>
    <w:rsid w:val="00BA58F2"/>
    <w:rsid w:val="00BA6D41"/>
    <w:rsid w:val="00BB088D"/>
    <w:rsid w:val="00BB198A"/>
    <w:rsid w:val="00BC1751"/>
    <w:rsid w:val="00BC4544"/>
    <w:rsid w:val="00BC5D07"/>
    <w:rsid w:val="00BC79AB"/>
    <w:rsid w:val="00BD31C7"/>
    <w:rsid w:val="00BE28D9"/>
    <w:rsid w:val="00BF2B53"/>
    <w:rsid w:val="00BF36B9"/>
    <w:rsid w:val="00BF6FC6"/>
    <w:rsid w:val="00C01EE6"/>
    <w:rsid w:val="00C14298"/>
    <w:rsid w:val="00C24702"/>
    <w:rsid w:val="00C313FA"/>
    <w:rsid w:val="00C350A3"/>
    <w:rsid w:val="00C36936"/>
    <w:rsid w:val="00C374AE"/>
    <w:rsid w:val="00C41C61"/>
    <w:rsid w:val="00C42663"/>
    <w:rsid w:val="00C453CC"/>
    <w:rsid w:val="00C47378"/>
    <w:rsid w:val="00C53281"/>
    <w:rsid w:val="00C57972"/>
    <w:rsid w:val="00C60C02"/>
    <w:rsid w:val="00C62C9D"/>
    <w:rsid w:val="00C63B7C"/>
    <w:rsid w:val="00C66C89"/>
    <w:rsid w:val="00C67B26"/>
    <w:rsid w:val="00C73B24"/>
    <w:rsid w:val="00C8274E"/>
    <w:rsid w:val="00C83F52"/>
    <w:rsid w:val="00C84F2B"/>
    <w:rsid w:val="00C857EA"/>
    <w:rsid w:val="00C908AE"/>
    <w:rsid w:val="00C96BC4"/>
    <w:rsid w:val="00C97D24"/>
    <w:rsid w:val="00CA4044"/>
    <w:rsid w:val="00CC0B21"/>
    <w:rsid w:val="00CC44DD"/>
    <w:rsid w:val="00CD6CC2"/>
    <w:rsid w:val="00CE0204"/>
    <w:rsid w:val="00CF7727"/>
    <w:rsid w:val="00D01ED9"/>
    <w:rsid w:val="00D038DB"/>
    <w:rsid w:val="00D1178A"/>
    <w:rsid w:val="00D11F1A"/>
    <w:rsid w:val="00D12076"/>
    <w:rsid w:val="00D15BD9"/>
    <w:rsid w:val="00D24BCC"/>
    <w:rsid w:val="00D30037"/>
    <w:rsid w:val="00D32766"/>
    <w:rsid w:val="00D3550F"/>
    <w:rsid w:val="00D35F70"/>
    <w:rsid w:val="00D415F6"/>
    <w:rsid w:val="00D53820"/>
    <w:rsid w:val="00D61399"/>
    <w:rsid w:val="00D63620"/>
    <w:rsid w:val="00D6526C"/>
    <w:rsid w:val="00D75ADF"/>
    <w:rsid w:val="00D86ADE"/>
    <w:rsid w:val="00D91FE3"/>
    <w:rsid w:val="00D966C2"/>
    <w:rsid w:val="00D96D5F"/>
    <w:rsid w:val="00DA46CB"/>
    <w:rsid w:val="00DA7342"/>
    <w:rsid w:val="00DB6870"/>
    <w:rsid w:val="00DB68CB"/>
    <w:rsid w:val="00DC17E0"/>
    <w:rsid w:val="00DD0B62"/>
    <w:rsid w:val="00DD0B65"/>
    <w:rsid w:val="00DD4DE1"/>
    <w:rsid w:val="00DE0E84"/>
    <w:rsid w:val="00DE2D65"/>
    <w:rsid w:val="00DE4C32"/>
    <w:rsid w:val="00DF3504"/>
    <w:rsid w:val="00DF6999"/>
    <w:rsid w:val="00E10AF7"/>
    <w:rsid w:val="00E31BE8"/>
    <w:rsid w:val="00E3623E"/>
    <w:rsid w:val="00E41ABF"/>
    <w:rsid w:val="00E5276E"/>
    <w:rsid w:val="00E638B5"/>
    <w:rsid w:val="00E6484D"/>
    <w:rsid w:val="00E74001"/>
    <w:rsid w:val="00E7742B"/>
    <w:rsid w:val="00E80B19"/>
    <w:rsid w:val="00E86ECD"/>
    <w:rsid w:val="00E9477A"/>
    <w:rsid w:val="00E9494E"/>
    <w:rsid w:val="00E95935"/>
    <w:rsid w:val="00E961A1"/>
    <w:rsid w:val="00EA14BD"/>
    <w:rsid w:val="00EA7286"/>
    <w:rsid w:val="00EB07C2"/>
    <w:rsid w:val="00EB72ED"/>
    <w:rsid w:val="00EC6518"/>
    <w:rsid w:val="00ED0203"/>
    <w:rsid w:val="00ED64B0"/>
    <w:rsid w:val="00ED74E0"/>
    <w:rsid w:val="00EE1930"/>
    <w:rsid w:val="00EE39BF"/>
    <w:rsid w:val="00EF1DBB"/>
    <w:rsid w:val="00F050C0"/>
    <w:rsid w:val="00F12B04"/>
    <w:rsid w:val="00F222C6"/>
    <w:rsid w:val="00F2286B"/>
    <w:rsid w:val="00F30511"/>
    <w:rsid w:val="00F32F29"/>
    <w:rsid w:val="00F33B3A"/>
    <w:rsid w:val="00F34B4B"/>
    <w:rsid w:val="00F4292C"/>
    <w:rsid w:val="00F4297D"/>
    <w:rsid w:val="00F61F06"/>
    <w:rsid w:val="00F77FC6"/>
    <w:rsid w:val="00F85C29"/>
    <w:rsid w:val="00F91725"/>
    <w:rsid w:val="00F952FA"/>
    <w:rsid w:val="00FA1D60"/>
    <w:rsid w:val="00FA2DFA"/>
    <w:rsid w:val="00FA378D"/>
    <w:rsid w:val="00FB04C6"/>
    <w:rsid w:val="00FC7403"/>
    <w:rsid w:val="00FD121B"/>
    <w:rsid w:val="00FD4E5A"/>
    <w:rsid w:val="00FD7954"/>
    <w:rsid w:val="00FE7C3C"/>
    <w:rsid w:val="00FF7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17DAB"/>
  <w15:docId w15:val="{89081D50-A844-4191-AD00-9995A56CB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F6999"/>
    <w:pPr>
      <w:spacing w:after="0" w:line="240" w:lineRule="auto"/>
    </w:pPr>
    <w:rPr>
      <w:rFonts w:ascii="Times New Roman" w:eastAsia="Batang" w:hAnsi="Times New Roman" w:cs="Times New Roman"/>
      <w:b/>
      <w:bCs/>
      <w:noProof/>
      <w:sz w:val="24"/>
      <w:szCs w:val="24"/>
      <w:lang w:eastAsia="en-US" w:bidi="ar-EG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51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6FC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7286"/>
    <w:pPr>
      <w:ind w:left="720"/>
      <w:contextualSpacing/>
    </w:pPr>
  </w:style>
  <w:style w:type="table" w:styleId="TableGrid">
    <w:name w:val="Table Grid"/>
    <w:basedOn w:val="TableNormal"/>
    <w:uiPriority w:val="59"/>
    <w:rsid w:val="0032343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45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544"/>
    <w:rPr>
      <w:rFonts w:ascii="Tahoma" w:eastAsia="Batang" w:hAnsi="Tahoma" w:cs="Tahoma"/>
      <w:sz w:val="16"/>
      <w:szCs w:val="16"/>
      <w:lang w:eastAsia="en-US" w:bidi="ar-EG"/>
    </w:rPr>
  </w:style>
  <w:style w:type="character" w:styleId="CommentReference">
    <w:name w:val="annotation reference"/>
    <w:basedOn w:val="DefaultParagraphFont"/>
    <w:uiPriority w:val="99"/>
    <w:semiHidden/>
    <w:unhideWhenUsed/>
    <w:rsid w:val="001145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45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45FD"/>
    <w:rPr>
      <w:rFonts w:ascii="Times New Roman" w:eastAsia="Batang" w:hAnsi="Times New Roman" w:cs="Times New Roman"/>
      <w:sz w:val="20"/>
      <w:szCs w:val="20"/>
      <w:lang w:eastAsia="en-US" w:bidi="ar-E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5FD"/>
    <w:rPr>
      <w:b w:val="0"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5FD"/>
    <w:rPr>
      <w:rFonts w:ascii="Times New Roman" w:eastAsia="Batang" w:hAnsi="Times New Roman" w:cs="Times New Roman"/>
      <w:b/>
      <w:bCs/>
      <w:sz w:val="20"/>
      <w:szCs w:val="20"/>
      <w:lang w:eastAsia="en-US" w:bidi="ar-EG"/>
    </w:rPr>
  </w:style>
  <w:style w:type="paragraph" w:styleId="Revision">
    <w:name w:val="Revision"/>
    <w:hidden/>
    <w:uiPriority w:val="99"/>
    <w:semiHidden/>
    <w:rsid w:val="001145FD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en-US" w:bidi="ar-EG"/>
    </w:rPr>
  </w:style>
  <w:style w:type="paragraph" w:styleId="NormalWeb">
    <w:name w:val="Normal (Web)"/>
    <w:basedOn w:val="Normal"/>
    <w:uiPriority w:val="99"/>
    <w:semiHidden/>
    <w:unhideWhenUsed/>
    <w:rsid w:val="001375F8"/>
    <w:pPr>
      <w:spacing w:before="100" w:beforeAutospacing="1" w:after="100" w:afterAutospacing="1"/>
    </w:pPr>
    <w:rPr>
      <w:rFonts w:eastAsiaTheme="minorEastAsia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99516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 w:bidi="ar-EG"/>
    </w:rPr>
  </w:style>
  <w:style w:type="character" w:customStyle="1" w:styleId="Heading2Char">
    <w:name w:val="Heading 2 Char"/>
    <w:basedOn w:val="DefaultParagraphFont"/>
    <w:link w:val="Heading2"/>
    <w:uiPriority w:val="9"/>
    <w:rsid w:val="00BF6FC6"/>
    <w:rPr>
      <w:rFonts w:asciiTheme="majorHAnsi" w:eastAsiaTheme="majorEastAsia" w:hAnsiTheme="majorHAnsi" w:cstheme="majorBidi"/>
      <w:b/>
      <w:bCs/>
      <w:color w:val="365F91" w:themeColor="accent1" w:themeShade="BF"/>
      <w:sz w:val="26"/>
      <w:szCs w:val="26"/>
      <w:lang w:eastAsia="en-US" w:bidi="ar-E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46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EF7455-32B7-42CC-87A6-96E8116484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2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M. AlAbd</dc:creator>
  <cp:lastModifiedBy>jantley</cp:lastModifiedBy>
  <cp:revision>9</cp:revision>
  <dcterms:created xsi:type="dcterms:W3CDTF">2016-12-14T17:14:00Z</dcterms:created>
  <dcterms:modified xsi:type="dcterms:W3CDTF">2016-12-22T19:33:00Z</dcterms:modified>
</cp:coreProperties>
</file>